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AFBF2" w14:textId="77777777" w:rsidR="00223B16" w:rsidRPr="00B96FF3" w:rsidRDefault="00223B16" w:rsidP="00223B16">
      <w:pPr>
        <w:spacing w:line="360" w:lineRule="auto"/>
        <w:jc w:val="both"/>
        <w:textAlignment w:val="baseline"/>
        <w:rPr>
          <w:rFonts w:asciiTheme="minorHAnsi" w:hAnsiTheme="minorHAnsi" w:cstheme="minorHAnsi"/>
          <w:sz w:val="22"/>
          <w:szCs w:val="22"/>
        </w:rPr>
      </w:pPr>
      <w:r w:rsidRPr="00B96FF3">
        <w:rPr>
          <w:rFonts w:asciiTheme="minorHAnsi" w:hAnsiTheme="minorHAnsi" w:cstheme="minorHAnsi"/>
          <w:b/>
          <w:bCs/>
          <w:sz w:val="22"/>
          <w:szCs w:val="22"/>
        </w:rPr>
        <w:t>Table S6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-</w:t>
      </w:r>
      <w:r w:rsidRPr="00B96FF3">
        <w:rPr>
          <w:rFonts w:asciiTheme="minorHAnsi" w:hAnsiTheme="minorHAnsi" w:cstheme="minorHAnsi"/>
          <w:b/>
          <w:bCs/>
          <w:sz w:val="22"/>
          <w:szCs w:val="22"/>
        </w:rPr>
        <w:t xml:space="preserve"> Membrane cholesterol depletion alters GlyT2 functionality</w:t>
      </w:r>
      <w:r w:rsidRPr="00B96FF3">
        <w:rPr>
          <w:rFonts w:asciiTheme="minorHAnsi" w:hAnsiTheme="minorHAnsi" w:cstheme="minorHAnsi"/>
          <w:b/>
          <w:bCs/>
          <w:sz w:val="22"/>
          <w:szCs w:val="22"/>
          <w:vertAlign w:val="superscript"/>
        </w:rPr>
        <w:t>†</w:t>
      </w:r>
      <w:r w:rsidRPr="00B96FF3">
        <w:rPr>
          <w:rFonts w:asciiTheme="minorHAnsi" w:hAnsiTheme="minorHAnsi" w:cstheme="minorHAnsi"/>
          <w:b/>
          <w:bCs/>
          <w:sz w:val="22"/>
          <w:szCs w:val="22"/>
        </w:rPr>
        <w:t>.</w:t>
      </w:r>
      <w:r w:rsidRPr="00B96FF3">
        <w:rPr>
          <w:rFonts w:asciiTheme="minorHAnsi" w:hAnsiTheme="minorHAnsi" w:cstheme="minorHAnsi"/>
          <w:sz w:val="22"/>
          <w:szCs w:val="22"/>
        </w:rPr>
        <w:t> </w:t>
      </w: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0"/>
        <w:gridCol w:w="3795"/>
        <w:gridCol w:w="3795"/>
      </w:tblGrid>
      <w:tr w:rsidR="00223B16" w:rsidRPr="005F0DC8" w14:paraId="422116A7" w14:textId="77777777" w:rsidTr="00B37C9B">
        <w:tc>
          <w:tcPr>
            <w:tcW w:w="1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906076" w14:textId="77777777" w:rsidR="00223B16" w:rsidRPr="00B96FF3" w:rsidRDefault="00223B1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reatment</w:t>
            </w: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7590" w:type="dxa"/>
            <w:gridSpan w:val="2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D157C5" w14:textId="77777777" w:rsidR="00223B16" w:rsidRPr="00B96FF3" w:rsidRDefault="00223B1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Kinetic Parameters</w:t>
            </w: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223B16" w:rsidRPr="005F0DC8" w14:paraId="65DDBFB7" w14:textId="77777777" w:rsidTr="00B37C9B">
        <w:tc>
          <w:tcPr>
            <w:tcW w:w="1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6EE8B3" w14:textId="77777777" w:rsidR="00223B16" w:rsidRPr="00B96FF3" w:rsidRDefault="00223B1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βCD</w:t>
            </w: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7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BE1E14F" w14:textId="77777777" w:rsidR="00223B16" w:rsidRPr="00B96FF3" w:rsidRDefault="00223B1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K</w:t>
            </w:r>
            <w:r w:rsidRPr="00B96FF3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bscript"/>
              </w:rPr>
              <w:t>m</w:t>
            </w:r>
            <w:r w:rsidRPr="00B96F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(µM)</w:t>
            </w: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37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38D7C14" w14:textId="77777777" w:rsidR="00223B16" w:rsidRPr="00B96FF3" w:rsidRDefault="00223B1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</w:t>
            </w:r>
            <w:r w:rsidRPr="00B96FF3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bscript"/>
              </w:rPr>
              <w:t>max</w:t>
            </w: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223B16" w:rsidRPr="005F0DC8" w14:paraId="0A38CAD0" w14:textId="77777777" w:rsidTr="00B37C9B">
        <w:tc>
          <w:tcPr>
            <w:tcW w:w="1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0AF05" w14:textId="77777777" w:rsidR="00223B16" w:rsidRPr="00B96FF3" w:rsidRDefault="00223B1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Baseline </w:t>
            </w:r>
          </w:p>
        </w:tc>
        <w:tc>
          <w:tcPr>
            <w:tcW w:w="37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6F6A2" w14:textId="77777777" w:rsidR="00223B16" w:rsidRPr="00B96FF3" w:rsidRDefault="00223B1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18.59 </w:t>
            </w:r>
          </w:p>
          <w:p w14:paraId="5A0077F2" w14:textId="77777777" w:rsidR="00223B16" w:rsidRPr="00B96FF3" w:rsidRDefault="00223B1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(16.44 – 21.02)  </w:t>
            </w:r>
          </w:p>
        </w:tc>
        <w:tc>
          <w:tcPr>
            <w:tcW w:w="37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6699C" w14:textId="77777777" w:rsidR="00223B16" w:rsidRPr="00B96FF3" w:rsidRDefault="00223B1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0.9984 </w:t>
            </w:r>
          </w:p>
          <w:p w14:paraId="140E78B1" w14:textId="77777777" w:rsidR="00223B16" w:rsidRPr="00B96FF3" w:rsidRDefault="00223B1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(0.9666 – 1.031) </w:t>
            </w:r>
          </w:p>
        </w:tc>
      </w:tr>
      <w:tr w:rsidR="00223B16" w:rsidRPr="005F0DC8" w14:paraId="2FB0260F" w14:textId="77777777" w:rsidTr="00B37C9B"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93CFE" w14:textId="77777777" w:rsidR="00223B16" w:rsidRPr="00B96FF3" w:rsidRDefault="00223B1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0 mM 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5B54A" w14:textId="77777777" w:rsidR="00223B16" w:rsidRPr="00B96FF3" w:rsidRDefault="00223B1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15.26 </w:t>
            </w:r>
          </w:p>
          <w:p w14:paraId="7578A9A0" w14:textId="77777777" w:rsidR="00223B16" w:rsidRPr="00B96FF3" w:rsidRDefault="00223B1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(11.23 – 20.63) 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065D9" w14:textId="77777777" w:rsidR="00223B16" w:rsidRPr="00B96FF3" w:rsidRDefault="00223B1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1.041 </w:t>
            </w:r>
          </w:p>
          <w:p w14:paraId="5D200016" w14:textId="77777777" w:rsidR="00223B16" w:rsidRPr="00B96FF3" w:rsidRDefault="00223B1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(0.9639 – 1.124) </w:t>
            </w:r>
          </w:p>
        </w:tc>
      </w:tr>
      <w:tr w:rsidR="00223B16" w:rsidRPr="005F0DC8" w14:paraId="496446A8" w14:textId="77777777" w:rsidTr="00B37C9B">
        <w:tc>
          <w:tcPr>
            <w:tcW w:w="1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B0CDAA" w14:textId="77777777" w:rsidR="00223B16" w:rsidRPr="00B96FF3" w:rsidRDefault="00223B1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15 mM 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0CEBFCA" w14:textId="77777777" w:rsidR="00223B16" w:rsidRPr="00B96FF3" w:rsidRDefault="00223B1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11.66 </w:t>
            </w:r>
          </w:p>
          <w:p w14:paraId="16A0515F" w14:textId="77777777" w:rsidR="00223B16" w:rsidRPr="00B96FF3" w:rsidRDefault="00223B1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(8.57 – 15.78) 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5E6AB4" w14:textId="77777777" w:rsidR="00223B16" w:rsidRPr="00B96FF3" w:rsidRDefault="00223B1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0.5936**** </w:t>
            </w:r>
          </w:p>
          <w:p w14:paraId="04303B6C" w14:textId="77777777" w:rsidR="00223B16" w:rsidRPr="00B96FF3" w:rsidRDefault="00223B1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(0.5508 – 0.6390) </w:t>
            </w:r>
          </w:p>
        </w:tc>
      </w:tr>
      <w:tr w:rsidR="00223B16" w:rsidRPr="005F0DC8" w14:paraId="6F525C4D" w14:textId="77777777" w:rsidTr="00B37C9B">
        <w:tc>
          <w:tcPr>
            <w:tcW w:w="1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6F787DE" w14:textId="77777777" w:rsidR="00223B16" w:rsidRPr="00B96FF3" w:rsidRDefault="00223B16" w:rsidP="00B37C9B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 w:rsidRPr="00B96F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γCD</w:t>
            </w:r>
            <w:proofErr w:type="spellEnd"/>
          </w:p>
        </w:tc>
        <w:tc>
          <w:tcPr>
            <w:tcW w:w="37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240FF1" w14:textId="77777777" w:rsidR="00223B16" w:rsidRPr="00B96FF3" w:rsidRDefault="00223B1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K</w:t>
            </w:r>
            <w:r w:rsidRPr="00B96FF3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m</w:t>
            </w: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 xml:space="preserve"> (µM)</w:t>
            </w:r>
          </w:p>
        </w:tc>
        <w:tc>
          <w:tcPr>
            <w:tcW w:w="37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843E2E" w14:textId="77777777" w:rsidR="00223B16" w:rsidRPr="00B96FF3" w:rsidRDefault="00223B1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V</w:t>
            </w:r>
            <w:r w:rsidRPr="00B96FF3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max</w:t>
            </w:r>
          </w:p>
        </w:tc>
      </w:tr>
      <w:tr w:rsidR="00223B16" w:rsidRPr="005F0DC8" w14:paraId="662C0B71" w14:textId="77777777" w:rsidTr="00B37C9B">
        <w:tc>
          <w:tcPr>
            <w:tcW w:w="1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BE95D" w14:textId="77777777" w:rsidR="00223B16" w:rsidRPr="00B96FF3" w:rsidRDefault="00223B16" w:rsidP="00B37C9B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seline</w:t>
            </w:r>
          </w:p>
        </w:tc>
        <w:tc>
          <w:tcPr>
            <w:tcW w:w="37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46422" w14:textId="77777777" w:rsidR="00223B16" w:rsidRPr="00B96FF3" w:rsidRDefault="00223B1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27.02</w:t>
            </w:r>
          </w:p>
          <w:p w14:paraId="622253E7" w14:textId="77777777" w:rsidR="00223B16" w:rsidRPr="00B96FF3" w:rsidRDefault="00223B1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(24.09 – 30.30)</w:t>
            </w:r>
          </w:p>
        </w:tc>
        <w:tc>
          <w:tcPr>
            <w:tcW w:w="37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99FF4" w14:textId="77777777" w:rsidR="00223B16" w:rsidRPr="00B96FF3" w:rsidRDefault="00223B1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0.99</w:t>
            </w:r>
          </w:p>
          <w:p w14:paraId="587A4814" w14:textId="77777777" w:rsidR="00223B16" w:rsidRPr="00B96FF3" w:rsidRDefault="00223B1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(0.96 – 1.03)</w:t>
            </w:r>
          </w:p>
        </w:tc>
      </w:tr>
      <w:tr w:rsidR="00223B16" w:rsidRPr="005F0DC8" w14:paraId="573BA932" w14:textId="77777777" w:rsidTr="00B37C9B">
        <w:tc>
          <w:tcPr>
            <w:tcW w:w="1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BFE8A2" w14:textId="77777777" w:rsidR="00223B16" w:rsidRPr="00B96FF3" w:rsidRDefault="00223B16" w:rsidP="00B37C9B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5 mM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4C6EFC" w14:textId="77777777" w:rsidR="00223B16" w:rsidRPr="00B96FF3" w:rsidRDefault="00223B1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23.53</w:t>
            </w:r>
          </w:p>
          <w:p w14:paraId="2A4A951C" w14:textId="77777777" w:rsidR="00223B16" w:rsidRPr="00B96FF3" w:rsidRDefault="00223B1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(18.19 – 30.41)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472BAA" w14:textId="77777777" w:rsidR="00223B16" w:rsidRPr="00B96FF3" w:rsidRDefault="00223B1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0.86</w:t>
            </w:r>
            <w:r w:rsidRPr="00B96FF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</w:t>
            </w:r>
          </w:p>
          <w:p w14:paraId="6762E016" w14:textId="77777777" w:rsidR="00223B16" w:rsidRPr="00B96FF3" w:rsidRDefault="00223B16" w:rsidP="00B37C9B">
            <w:pPr>
              <w:jc w:val="center"/>
              <w:textAlignment w:val="baseline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(0.80 – 0.92)</w:t>
            </w:r>
          </w:p>
        </w:tc>
      </w:tr>
    </w:tbl>
    <w:p w14:paraId="26D6D103" w14:textId="77777777" w:rsidR="00223B16" w:rsidRDefault="00223B16" w:rsidP="00223B16">
      <w:pPr>
        <w:spacing w:line="360" w:lineRule="auto"/>
        <w:jc w:val="both"/>
        <w:textAlignment w:val="baseline"/>
        <w:rPr>
          <w:rFonts w:asciiTheme="minorHAnsi" w:hAnsiTheme="minorHAnsi" w:cstheme="minorHAnsi"/>
          <w:sz w:val="22"/>
          <w:szCs w:val="22"/>
        </w:rPr>
      </w:pPr>
      <w:r w:rsidRPr="0078011C">
        <w:rPr>
          <w:rFonts w:asciiTheme="minorHAnsi" w:hAnsiTheme="minorHAnsi" w:cstheme="minorHAnsi"/>
          <w:b/>
          <w:bCs/>
          <w:sz w:val="22"/>
          <w:szCs w:val="22"/>
          <w:vertAlign w:val="superscript"/>
        </w:rPr>
        <w:t xml:space="preserve">† </w:t>
      </w:r>
      <w:r w:rsidRPr="0078011C">
        <w:rPr>
          <w:rFonts w:asciiTheme="minorHAnsi" w:hAnsiTheme="minorHAnsi" w:cstheme="minorHAnsi"/>
          <w:sz w:val="22"/>
          <w:szCs w:val="22"/>
        </w:rPr>
        <w:t xml:space="preserve">GlyT2 function was assessed by measuring transport dependent currents following application of increasing glycine concentrations (1-300 µM) before, and after, incubation of </w:t>
      </w:r>
      <w:r w:rsidRPr="0078011C">
        <w:rPr>
          <w:rFonts w:asciiTheme="minorHAnsi" w:hAnsiTheme="minorHAnsi" w:cstheme="minorHAnsi"/>
          <w:i/>
          <w:iCs/>
          <w:sz w:val="22"/>
          <w:szCs w:val="22"/>
        </w:rPr>
        <w:t xml:space="preserve">Xenopus </w:t>
      </w:r>
      <w:proofErr w:type="spellStart"/>
      <w:r w:rsidRPr="0078011C">
        <w:rPr>
          <w:rFonts w:asciiTheme="minorHAnsi" w:hAnsiTheme="minorHAnsi" w:cstheme="minorHAnsi"/>
          <w:i/>
          <w:iCs/>
          <w:sz w:val="22"/>
          <w:szCs w:val="22"/>
        </w:rPr>
        <w:t>laevis</w:t>
      </w:r>
      <w:proofErr w:type="spellEnd"/>
      <w:r w:rsidRPr="0078011C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78011C">
        <w:rPr>
          <w:rFonts w:asciiTheme="minorHAnsi" w:hAnsiTheme="minorHAnsi" w:cstheme="minorHAnsi"/>
          <w:sz w:val="22"/>
          <w:szCs w:val="22"/>
        </w:rPr>
        <w:t>oocytes with methyl-β-cyclodextrin (MβCD) or γ-cyclodextrin (</w:t>
      </w:r>
      <w:proofErr w:type="spellStart"/>
      <w:r w:rsidRPr="0078011C">
        <w:rPr>
          <w:rFonts w:asciiTheme="minorHAnsi" w:hAnsiTheme="minorHAnsi" w:cstheme="minorHAnsi"/>
          <w:sz w:val="22"/>
          <w:szCs w:val="22"/>
        </w:rPr>
        <w:t>γCD</w:t>
      </w:r>
      <w:proofErr w:type="spellEnd"/>
      <w:r w:rsidRPr="0078011C">
        <w:rPr>
          <w:rFonts w:asciiTheme="minorHAnsi" w:hAnsiTheme="minorHAnsi" w:cstheme="minorHAnsi"/>
          <w:sz w:val="22"/>
          <w:szCs w:val="22"/>
        </w:rPr>
        <w:t>) for 30 minutes at 32°C. Values are presented as mean (95% confidence interval) with n ≥ 5. Differences in K</w:t>
      </w:r>
      <w:r w:rsidRPr="0078011C">
        <w:rPr>
          <w:rFonts w:asciiTheme="minorHAnsi" w:hAnsiTheme="minorHAnsi" w:cstheme="minorHAnsi"/>
          <w:sz w:val="22"/>
          <w:szCs w:val="22"/>
          <w:vertAlign w:val="subscript"/>
        </w:rPr>
        <w:t>m</w:t>
      </w:r>
      <w:r w:rsidRPr="0078011C">
        <w:rPr>
          <w:rFonts w:asciiTheme="minorHAnsi" w:hAnsiTheme="minorHAnsi" w:cstheme="minorHAnsi"/>
          <w:sz w:val="22"/>
          <w:szCs w:val="22"/>
        </w:rPr>
        <w:t xml:space="preserve"> and V</w:t>
      </w:r>
      <w:r w:rsidRPr="0078011C">
        <w:rPr>
          <w:rFonts w:asciiTheme="minorHAnsi" w:hAnsiTheme="minorHAnsi" w:cstheme="minorHAnsi"/>
          <w:sz w:val="22"/>
          <w:szCs w:val="22"/>
          <w:vertAlign w:val="subscript"/>
        </w:rPr>
        <w:t>max</w:t>
      </w:r>
      <w:r w:rsidRPr="0078011C">
        <w:rPr>
          <w:rFonts w:asciiTheme="minorHAnsi" w:hAnsiTheme="minorHAnsi" w:cstheme="minorHAnsi"/>
          <w:sz w:val="22"/>
          <w:szCs w:val="22"/>
        </w:rPr>
        <w:t xml:space="preserve"> values between control and MβCD or </w:t>
      </w:r>
      <w:proofErr w:type="spellStart"/>
      <w:r w:rsidRPr="0078011C">
        <w:rPr>
          <w:rFonts w:asciiTheme="minorHAnsi" w:hAnsiTheme="minorHAnsi" w:cstheme="minorHAnsi"/>
          <w:sz w:val="22"/>
          <w:szCs w:val="22"/>
        </w:rPr>
        <w:t>γCD</w:t>
      </w:r>
      <w:proofErr w:type="spellEnd"/>
      <w:r w:rsidRPr="0078011C">
        <w:rPr>
          <w:rFonts w:asciiTheme="minorHAnsi" w:hAnsiTheme="minorHAnsi" w:cstheme="minorHAnsi"/>
          <w:sz w:val="22"/>
          <w:szCs w:val="22"/>
        </w:rPr>
        <w:t xml:space="preserve"> treated oocytes were determined using a two-way paired t-test. </w:t>
      </w:r>
    </w:p>
    <w:p w14:paraId="1A1D1E82" w14:textId="77777777" w:rsidR="00223B16" w:rsidRDefault="00223B16" w:rsidP="00223B16">
      <w:pPr>
        <w:spacing w:line="360" w:lineRule="auto"/>
        <w:jc w:val="both"/>
        <w:textAlignment w:val="baseline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Data information: </w:t>
      </w:r>
      <w:r w:rsidRPr="0078011C">
        <w:rPr>
          <w:rFonts w:asciiTheme="minorHAnsi" w:hAnsiTheme="minorHAnsi" w:cstheme="minorHAnsi"/>
          <w:sz w:val="22"/>
          <w:szCs w:val="22"/>
        </w:rPr>
        <w:t>Statistical significance is presented as * p ≤ 0.05, ** p ≤ 0.01, *** p ≤ 0.001 and *** p ≤ 0.0001.    </w:t>
      </w:r>
    </w:p>
    <w:p w14:paraId="6A282077" w14:textId="77777777" w:rsidR="00223B16" w:rsidRDefault="00223B16" w:rsidP="00223B16">
      <w:pPr>
        <w:spacing w:line="360" w:lineRule="auto"/>
        <w:jc w:val="both"/>
        <w:textAlignment w:val="baseline"/>
        <w:rPr>
          <w:rFonts w:asciiTheme="minorHAnsi" w:hAnsiTheme="minorHAnsi" w:cstheme="minorHAnsi"/>
          <w:sz w:val="22"/>
          <w:szCs w:val="22"/>
        </w:rPr>
      </w:pPr>
    </w:p>
    <w:p w14:paraId="38FDA6EC" w14:textId="77777777" w:rsidR="002E0278" w:rsidRDefault="002E0278"/>
    <w:sectPr w:rsidR="002E02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B16"/>
    <w:rsid w:val="000102EF"/>
    <w:rsid w:val="00010F70"/>
    <w:rsid w:val="00070C7A"/>
    <w:rsid w:val="000746B2"/>
    <w:rsid w:val="00075A4E"/>
    <w:rsid w:val="000A7BE4"/>
    <w:rsid w:val="000B0426"/>
    <w:rsid w:val="000B1C79"/>
    <w:rsid w:val="000B7A31"/>
    <w:rsid w:val="000D0488"/>
    <w:rsid w:val="000E0CEC"/>
    <w:rsid w:val="000E4F50"/>
    <w:rsid w:val="0010051B"/>
    <w:rsid w:val="00137B9C"/>
    <w:rsid w:val="00144631"/>
    <w:rsid w:val="00147CB9"/>
    <w:rsid w:val="00151F6D"/>
    <w:rsid w:val="001655A8"/>
    <w:rsid w:val="001E0D33"/>
    <w:rsid w:val="001E4D1C"/>
    <w:rsid w:val="00221009"/>
    <w:rsid w:val="002220CD"/>
    <w:rsid w:val="00223B16"/>
    <w:rsid w:val="00234A61"/>
    <w:rsid w:val="00243C11"/>
    <w:rsid w:val="00245B29"/>
    <w:rsid w:val="0027230F"/>
    <w:rsid w:val="00272AA4"/>
    <w:rsid w:val="00286AAD"/>
    <w:rsid w:val="00290839"/>
    <w:rsid w:val="00297A77"/>
    <w:rsid w:val="002A0DCB"/>
    <w:rsid w:val="002A7766"/>
    <w:rsid w:val="002B7411"/>
    <w:rsid w:val="002E0278"/>
    <w:rsid w:val="003154B8"/>
    <w:rsid w:val="00340A48"/>
    <w:rsid w:val="003936D6"/>
    <w:rsid w:val="003B496F"/>
    <w:rsid w:val="003D6E89"/>
    <w:rsid w:val="003E10FD"/>
    <w:rsid w:val="004024BD"/>
    <w:rsid w:val="00414AF2"/>
    <w:rsid w:val="004243CF"/>
    <w:rsid w:val="0042660B"/>
    <w:rsid w:val="004424B0"/>
    <w:rsid w:val="004733DA"/>
    <w:rsid w:val="00482D19"/>
    <w:rsid w:val="00492325"/>
    <w:rsid w:val="00521161"/>
    <w:rsid w:val="0054251A"/>
    <w:rsid w:val="00591263"/>
    <w:rsid w:val="005B2270"/>
    <w:rsid w:val="005B6696"/>
    <w:rsid w:val="00627803"/>
    <w:rsid w:val="00634854"/>
    <w:rsid w:val="00634893"/>
    <w:rsid w:val="00650C03"/>
    <w:rsid w:val="006610D0"/>
    <w:rsid w:val="00666FE7"/>
    <w:rsid w:val="0068310A"/>
    <w:rsid w:val="00683362"/>
    <w:rsid w:val="006951B0"/>
    <w:rsid w:val="006A6578"/>
    <w:rsid w:val="006D220D"/>
    <w:rsid w:val="006F31A5"/>
    <w:rsid w:val="007045FB"/>
    <w:rsid w:val="00734B44"/>
    <w:rsid w:val="0073746B"/>
    <w:rsid w:val="007768F5"/>
    <w:rsid w:val="00786AE8"/>
    <w:rsid w:val="007B39A3"/>
    <w:rsid w:val="007B738D"/>
    <w:rsid w:val="007C1563"/>
    <w:rsid w:val="008116B8"/>
    <w:rsid w:val="008255FE"/>
    <w:rsid w:val="0085372F"/>
    <w:rsid w:val="00866C12"/>
    <w:rsid w:val="00872A22"/>
    <w:rsid w:val="008772D5"/>
    <w:rsid w:val="00883B41"/>
    <w:rsid w:val="008D2AD6"/>
    <w:rsid w:val="008D3FAF"/>
    <w:rsid w:val="0090286D"/>
    <w:rsid w:val="00913613"/>
    <w:rsid w:val="009448AB"/>
    <w:rsid w:val="009624EA"/>
    <w:rsid w:val="00977A00"/>
    <w:rsid w:val="009E0DDD"/>
    <w:rsid w:val="009F63F0"/>
    <w:rsid w:val="00A07547"/>
    <w:rsid w:val="00A178C1"/>
    <w:rsid w:val="00A24D56"/>
    <w:rsid w:val="00A309B9"/>
    <w:rsid w:val="00A3665D"/>
    <w:rsid w:val="00A43FB8"/>
    <w:rsid w:val="00A6600F"/>
    <w:rsid w:val="00B15536"/>
    <w:rsid w:val="00B220B9"/>
    <w:rsid w:val="00B45FA2"/>
    <w:rsid w:val="00B53505"/>
    <w:rsid w:val="00B7321B"/>
    <w:rsid w:val="00B73906"/>
    <w:rsid w:val="00B81B89"/>
    <w:rsid w:val="00C27893"/>
    <w:rsid w:val="00C52763"/>
    <w:rsid w:val="00C6186B"/>
    <w:rsid w:val="00C71401"/>
    <w:rsid w:val="00C8043D"/>
    <w:rsid w:val="00CF4FD9"/>
    <w:rsid w:val="00D1145D"/>
    <w:rsid w:val="00D114AC"/>
    <w:rsid w:val="00D24D00"/>
    <w:rsid w:val="00D27F8A"/>
    <w:rsid w:val="00D72D7B"/>
    <w:rsid w:val="00DC619C"/>
    <w:rsid w:val="00DD0D9C"/>
    <w:rsid w:val="00DE1BE9"/>
    <w:rsid w:val="00DF3524"/>
    <w:rsid w:val="00E57CA9"/>
    <w:rsid w:val="00E80CD7"/>
    <w:rsid w:val="00EB2138"/>
    <w:rsid w:val="00EE1239"/>
    <w:rsid w:val="00EF58B4"/>
    <w:rsid w:val="00F26417"/>
    <w:rsid w:val="00F27BA0"/>
    <w:rsid w:val="00F51172"/>
    <w:rsid w:val="00F54ECB"/>
    <w:rsid w:val="00F66D10"/>
    <w:rsid w:val="00F70860"/>
    <w:rsid w:val="00F70C86"/>
    <w:rsid w:val="00FD7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43E18B"/>
  <w15:chartTrackingRefBased/>
  <w15:docId w15:val="{B594ED00-3DB1-C44C-B5A4-9F101CD1D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B1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O'Mara</dc:creator>
  <cp:keywords/>
  <dc:description/>
  <cp:lastModifiedBy>Megan O'Mara</cp:lastModifiedBy>
  <cp:revision>1</cp:revision>
  <dcterms:created xsi:type="dcterms:W3CDTF">2022-11-08T02:19:00Z</dcterms:created>
  <dcterms:modified xsi:type="dcterms:W3CDTF">2022-11-08T02:19:00Z</dcterms:modified>
</cp:coreProperties>
</file>